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6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709"/>
        <w:gridCol w:w="1984"/>
        <w:gridCol w:w="1560"/>
        <w:gridCol w:w="2551"/>
      </w:tblGrid>
      <w:tr w:rsidR="00121A12" w:rsidRPr="004974A5" w14:paraId="16BCC0B5" w14:textId="77777777" w:rsidTr="00052E41">
        <w:trPr>
          <w:trHeight w:val="375"/>
        </w:trPr>
        <w:tc>
          <w:tcPr>
            <w:tcW w:w="8647" w:type="dxa"/>
            <w:gridSpan w:val="5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F34C6D6" w14:textId="71433D8A" w:rsidR="00121A12" w:rsidRPr="004974A5" w:rsidRDefault="00121A12" w:rsidP="00052E4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4A5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4"/>
                <w:szCs w:val="24"/>
              </w:rPr>
              <w:t>Supplementary Table</w:t>
            </w:r>
            <w:r w:rsidR="00C57255">
              <w:rPr>
                <w:rFonts w:ascii="Times New Roman" w:eastAsia="游ゴシック" w:hAnsi="Times New Roman" w:cs="Times New Roman" w:hint="eastAsia"/>
                <w:noProof/>
                <w:color w:val="000000"/>
                <w:kern w:val="0"/>
                <w:sz w:val="24"/>
                <w:szCs w:val="24"/>
              </w:rPr>
              <w:t xml:space="preserve"> </w:t>
            </w:r>
            <w:r w:rsidRPr="004974A5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4"/>
                <w:szCs w:val="24"/>
              </w:rPr>
              <w:t>2 Agreement between weighed value and estimates from a food-photographic record using Bland-Altman analysis.</w:t>
            </w:r>
          </w:p>
        </w:tc>
      </w:tr>
      <w:tr w:rsidR="00121A12" w:rsidRPr="004974A5" w14:paraId="4DBEBF3C" w14:textId="77777777" w:rsidTr="00052E41">
        <w:trPr>
          <w:trHeight w:val="227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9A5BC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  <w:p w14:paraId="58981029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0E031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. of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595D7" w14:textId="77777777" w:rsidR="00121A12" w:rsidRPr="004974A5" w:rsidRDefault="00121A12" w:rsidP="00052E41">
            <w:pPr>
              <w:widowControl/>
              <w:spacing w:line="180" w:lineRule="exact"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difference*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20B01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greemen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D2483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gression coefficient (95%CI)</w:t>
            </w:r>
          </w:p>
        </w:tc>
      </w:tr>
      <w:tr w:rsidR="00121A12" w:rsidRPr="004974A5" w14:paraId="4A3B8F70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BB2E33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E8265C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meal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144401" w14:textId="77777777" w:rsidR="00121A12" w:rsidRPr="004974A5" w:rsidRDefault="00121A12" w:rsidP="00052E41">
            <w:pPr>
              <w:widowControl/>
              <w:spacing w:line="180" w:lineRule="exact"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ean (95%CI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81B720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imit‡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5B1B85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f Bland-Altman plot⁋</w:t>
            </w:r>
          </w:p>
        </w:tc>
      </w:tr>
      <w:tr w:rsidR="00121A12" w:rsidRPr="004974A5" w14:paraId="38E3FB3E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A9885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ortion size, 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A288B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22A7E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19.4 (-23.5, -15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52759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158.0, 51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359AD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125 (-0.155, -0.095)</w:t>
            </w:r>
          </w:p>
        </w:tc>
      </w:tr>
      <w:tr w:rsidR="00121A12" w:rsidRPr="004974A5" w14:paraId="73362397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A589C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nergy, k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61F67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F9E3E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11.8 (-16.1, -7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672AF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158.4, 63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A8C54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72 (-0.103, -0.042)</w:t>
            </w:r>
          </w:p>
        </w:tc>
      </w:tr>
      <w:tr w:rsidR="00121A12" w:rsidRPr="004974A5" w14:paraId="3DE7180D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05715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rotein, 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9AAF4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022E4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5 (-0.7, -0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74CEA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8.0, 5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E5672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132 (-0.168, -0.095)</w:t>
            </w:r>
          </w:p>
        </w:tc>
      </w:tr>
      <w:tr w:rsidR="00121A12" w:rsidRPr="004974A5" w14:paraId="3DE21E50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26CE2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at, 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819DB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4B4C8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1.2 (-1.6, -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84EC5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11.6, 5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2CDE9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309 (-0.348, -0.269)</w:t>
            </w:r>
          </w:p>
        </w:tc>
      </w:tr>
      <w:tr w:rsidR="00121A12" w:rsidRPr="004974A5" w14:paraId="4896690C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1C585" w14:textId="77777777" w:rsidR="00121A12" w:rsidRPr="004974A5" w:rsidRDefault="00121A12" w:rsidP="00052E41">
            <w:pPr>
              <w:widowControl/>
              <w:spacing w:line="180" w:lineRule="exact"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riglyceride, 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34CB9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2FAAB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1.2 (-1.6, -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76B6D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11.2, 5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137CB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296 (-0.339, -0.253)</w:t>
            </w:r>
          </w:p>
        </w:tc>
      </w:tr>
      <w:tr w:rsidR="00121A12" w:rsidRPr="004974A5" w14:paraId="43593719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8C667" w14:textId="77777777" w:rsidR="00121A12" w:rsidRPr="004974A5" w:rsidRDefault="00121A12" w:rsidP="00052E41">
            <w:pPr>
              <w:widowControl/>
              <w:spacing w:line="180" w:lineRule="exact"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FA, 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03D79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345EA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4 (-0.5, -0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DFEB2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3.5, 3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0C097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171 (-0.214, -0.128)</w:t>
            </w:r>
          </w:p>
        </w:tc>
      </w:tr>
      <w:tr w:rsidR="00121A12" w:rsidRPr="004974A5" w14:paraId="01D33C17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3968B" w14:textId="77777777" w:rsidR="00121A12" w:rsidRPr="004974A5" w:rsidRDefault="00121A12" w:rsidP="00052E41">
            <w:pPr>
              <w:widowControl/>
              <w:spacing w:line="180" w:lineRule="exact"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UFA, 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331E2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D6757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5 (-0.7, -0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2764F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5.0, 3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1785C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322 (-0.363, -0.282)</w:t>
            </w:r>
          </w:p>
        </w:tc>
      </w:tr>
      <w:tr w:rsidR="00121A12" w:rsidRPr="004974A5" w14:paraId="425E8585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4E997" w14:textId="77777777" w:rsidR="00121A12" w:rsidRPr="004974A5" w:rsidRDefault="00121A12" w:rsidP="00052E41">
            <w:pPr>
              <w:widowControl/>
              <w:spacing w:line="180" w:lineRule="exact"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UFA, 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21847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A4525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2 (-0.3, -0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B5EE7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3.3, 3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4A22D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405 (-0.454, -0.357)</w:t>
            </w:r>
          </w:p>
        </w:tc>
      </w:tr>
      <w:tr w:rsidR="00121A12" w:rsidRPr="004974A5" w14:paraId="5E39AA90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50BBE" w14:textId="77777777" w:rsidR="00121A12" w:rsidRPr="004974A5" w:rsidRDefault="00121A12" w:rsidP="00052E41">
            <w:pPr>
              <w:widowControl/>
              <w:spacing w:line="180" w:lineRule="exact"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holesterol, m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05C5A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3CADB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12.1 (-15.8, -8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9E53C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105.2, 36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C190B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337 (-0.383, -0.291)</w:t>
            </w:r>
          </w:p>
        </w:tc>
      </w:tr>
      <w:tr w:rsidR="00121A12" w:rsidRPr="004974A5" w14:paraId="27BCCABC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141FC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arbohydrate, 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D3B0F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F987A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1 (-0.7, 0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934B2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20.3, 12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7693A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0 (-0.001, 0.061)</w:t>
            </w:r>
          </w:p>
        </w:tc>
      </w:tr>
      <w:tr w:rsidR="00121A12" w:rsidRPr="004974A5" w14:paraId="53AB3FF1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A6119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otal dietary fiber, 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BA48B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445A1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10 (-0.21, -0.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0293A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2.2, 2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A53BD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157 (-0.206, -0.108)</w:t>
            </w:r>
          </w:p>
        </w:tc>
      </w:tr>
      <w:tr w:rsidR="00121A12" w:rsidRPr="004974A5" w14:paraId="70BE476E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0E8EC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ater soluble, 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4A6E9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4182E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5 (-0.06, -0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066E4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0.6, 2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80BED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94 (-0.142, -0.047)</w:t>
            </w:r>
          </w:p>
        </w:tc>
      </w:tr>
      <w:tr w:rsidR="00121A12" w:rsidRPr="004974A5" w14:paraId="6CFA86B8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739FA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ater insoluble, 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7FEC4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581F6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7 (-0.12, -0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7B59F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1.7, 2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F8D3E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148 (-0.198, -0.098)</w:t>
            </w:r>
          </w:p>
        </w:tc>
      </w:tr>
      <w:tr w:rsidR="00121A12" w:rsidRPr="004974A5" w14:paraId="69C4F9A4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F4324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odium, m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FB77B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EF01A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35.2 (-53.8, -16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E108E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669.3, 283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DDBC5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252 (-0.3, -0.204)</w:t>
            </w:r>
          </w:p>
        </w:tc>
      </w:tr>
      <w:tr w:rsidR="00121A12" w:rsidRPr="004974A5" w14:paraId="5BF36792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A0A0E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otassium, m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09021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6220D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24.2 (-32.3, -16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4FAF4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299.9, 115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C3F40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109 (-0.149, -0.068)</w:t>
            </w:r>
          </w:p>
        </w:tc>
      </w:tr>
      <w:tr w:rsidR="00121A12" w:rsidRPr="004974A5" w14:paraId="5FF1F685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92668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alcium, m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31981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64CC4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4.2 (-6.6, -1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BF26B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86.2, 38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FA60C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131 (-0.181, -0.081)</w:t>
            </w:r>
          </w:p>
        </w:tc>
      </w:tr>
      <w:tr w:rsidR="00121A12" w:rsidRPr="004974A5" w14:paraId="0ADF9605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B3630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gnesium, m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AC287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58EE2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1.4 (-2.1, -0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745C7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25.2, 12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C9653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93 (-0.132, -0.054)</w:t>
            </w:r>
          </w:p>
        </w:tc>
      </w:tr>
      <w:tr w:rsidR="00121A12" w:rsidRPr="004974A5" w14:paraId="1C57B2EC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AE335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hosphorus, m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B343B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F9C52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5.4 (-8.3, -2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CA406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104.8, 46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D306E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70 (-0.109, -0.031)</w:t>
            </w:r>
          </w:p>
        </w:tc>
      </w:tr>
      <w:tr w:rsidR="00121A12" w:rsidRPr="004974A5" w14:paraId="29C27C70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7BBBB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ron, m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9F762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44D95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30 (-0.055, 0.0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12505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1.0, 2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60D21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98 (-0.139, -0.056)</w:t>
            </w:r>
          </w:p>
        </w:tc>
      </w:tr>
      <w:tr w:rsidR="00121A12" w:rsidRPr="004974A5" w14:paraId="64CE2FCC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C992D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Zinc, m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D0793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85D09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5 (-0.08, -0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5D272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1.0, 2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757C0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4 (0.005, 0.083)</w:t>
            </w:r>
          </w:p>
        </w:tc>
      </w:tr>
      <w:tr w:rsidR="00121A12" w:rsidRPr="004974A5" w14:paraId="1C5B3AB3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C9726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opper, m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F782D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23B59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001 (-0.003, 0.0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BBFD6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0.1, 2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B7459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3 (-0.002, 0.067)</w:t>
            </w:r>
          </w:p>
        </w:tc>
      </w:tr>
      <w:tr w:rsidR="00121A12" w:rsidRPr="004974A5" w14:paraId="7BBB1C4D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799A0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nganese, m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D7C99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1BB98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01 (-0.01, 0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69107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0.3, 2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6BF70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09 (-0.05, 0.032)</w:t>
            </w:r>
          </w:p>
        </w:tc>
      </w:tr>
      <w:tr w:rsidR="00121A12" w:rsidRPr="004974A5" w14:paraId="5E9D201F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9B666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odine, µ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74DC8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FCC9F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8.7 (29.2, 168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9B6DF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1838.7, 1069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94AF3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46 (1.151, 1.340)</w:t>
            </w:r>
          </w:p>
        </w:tc>
      </w:tr>
      <w:tr w:rsidR="00121A12" w:rsidRPr="004974A5" w14:paraId="573E14D1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628EA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lenium, µ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C892D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759F7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9 (-1.5, -0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331AC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16.1, 8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55E43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321 (-0.362, -0.279)</w:t>
            </w:r>
          </w:p>
        </w:tc>
      </w:tr>
      <w:tr w:rsidR="00121A12" w:rsidRPr="004974A5" w14:paraId="508FFCAC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18606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hromium, µ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F3D77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5DB4A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70 (-0.142, 0.0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A96A7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2.0, 2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2464D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119 (-0.188, -0.051)</w:t>
            </w:r>
          </w:p>
        </w:tc>
      </w:tr>
      <w:tr w:rsidR="00121A12" w:rsidRPr="004974A5" w14:paraId="702B20D0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D2056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olybdenum, µ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E5284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07289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8 (0.9, 2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6D0C8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24.8, 17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4486C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40 (0.103, 0.176)</w:t>
            </w:r>
          </w:p>
        </w:tc>
      </w:tr>
      <w:tr w:rsidR="00121A12" w:rsidRPr="004974A5" w14:paraId="0CD338F5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6B3A3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tinol, µ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65998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7ECD7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6.1 (-8.4, -3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5DF07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54.1, 19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9F11A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247 (-0.322, -0.172)</w:t>
            </w:r>
          </w:p>
        </w:tc>
      </w:tr>
      <w:tr w:rsidR="00121A12" w:rsidRPr="004974A5" w14:paraId="5D742386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CBF8F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α-carotene, µ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D9F67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8ECB7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.6 (0.3, 39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DE817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373.0, 217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DC2B9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151 (-0.233, -0.07)</w:t>
            </w:r>
          </w:p>
        </w:tc>
      </w:tr>
      <w:tr w:rsidR="00121A12" w:rsidRPr="004974A5" w14:paraId="2A4F53C2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3B03C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β-carotene, µ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CBE7F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4D9AB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47.7 (-86.0, -9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F2C32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1121.1, 491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F410C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172 (-0.222, -0.121)</w:t>
            </w:r>
          </w:p>
        </w:tc>
      </w:tr>
      <w:tr w:rsidR="00121A12" w:rsidRPr="004974A5" w14:paraId="0292EA5D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D109E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ryptoxanthin, µ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360C0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3A069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9 (-2.1, 0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D9CE3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25.1, 13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8618B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28 (-0.072, 0.015)</w:t>
            </w:r>
          </w:p>
        </w:tc>
      </w:tr>
      <w:tr w:rsidR="00121A12" w:rsidRPr="004974A5" w14:paraId="2816038A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5B598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Vitamin D, µ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470D1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908A5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4 (-0.6, -0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D928F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4.9, 3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C5216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552 (-0.596, -0.507)</w:t>
            </w:r>
          </w:p>
        </w:tc>
      </w:tr>
      <w:tr w:rsidR="00121A12" w:rsidRPr="004974A5" w14:paraId="483412E3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28E2F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α-tocopherol, m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5A519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B8C05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8 (-0.12, -0.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770C9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1.3, 2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EA81B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363 (-0.408, -0.319)</w:t>
            </w:r>
          </w:p>
        </w:tc>
      </w:tr>
      <w:tr w:rsidR="00121A12" w:rsidRPr="004974A5" w14:paraId="1E3AF670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56AB4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β-tocopherol, m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B45E0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4449E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03 (-0.008, 0.0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93B9C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0.1, 2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0CFA7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272 (-0.323, -0.22)</w:t>
            </w:r>
          </w:p>
        </w:tc>
      </w:tr>
      <w:tr w:rsidR="00121A12" w:rsidRPr="004974A5" w14:paraId="4E885403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CE613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γ-tocopherol, m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35A5E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E9E77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1 (-0.25, 0.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21EA8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4.2, 3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F14A8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501 (-0.564, -0.438)</w:t>
            </w:r>
          </w:p>
        </w:tc>
      </w:tr>
      <w:tr w:rsidR="00121A12" w:rsidRPr="004974A5" w14:paraId="55B61ADE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BCEE7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δ-tocopherol, m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D6F9F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022B2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1 (-0.06, 0.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FCAC5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1.1, 2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2EC0B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331 (-0.408, -0.254)</w:t>
            </w:r>
          </w:p>
        </w:tc>
      </w:tr>
      <w:tr w:rsidR="00121A12" w:rsidRPr="004974A5" w14:paraId="2DC07C56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18B51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Vitamin K, µ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A8601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3BD91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1.8 (-3.3, -0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C180C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47.4, 2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3834A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64 (-0.096, -0.032)</w:t>
            </w:r>
          </w:p>
        </w:tc>
      </w:tr>
      <w:tr w:rsidR="00121A12" w:rsidRPr="004974A5" w14:paraId="6CB181D5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EA989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Vitamin B</w:t>
            </w: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m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AD2BF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3CB65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1 (-0.02, -0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EABA6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0.3, 2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BBD7E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410 (-0.472, -0.349)</w:t>
            </w:r>
          </w:p>
        </w:tc>
      </w:tr>
      <w:tr w:rsidR="00121A12" w:rsidRPr="004974A5" w14:paraId="515F7818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EBA44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Vitamin B</w:t>
            </w: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m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CC681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809D2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2 (-0.03, -0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D97A6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0.3, 2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FBDC1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643 (-0.694, -0.592)</w:t>
            </w:r>
          </w:p>
        </w:tc>
      </w:tr>
      <w:tr w:rsidR="00121A12" w:rsidRPr="004974A5" w14:paraId="64F590C9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F0889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iacin, m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7451D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33F1A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20 (-0.26, -0.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8B2EB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3.2, 3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4BF8F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311 (-0.353, -0.27)</w:t>
            </w:r>
          </w:p>
        </w:tc>
      </w:tr>
      <w:tr w:rsidR="00121A12" w:rsidRPr="004974A5" w14:paraId="00666BE2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065EE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Vitamin B</w:t>
            </w: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m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33F6A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4AB31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1 (-0.02, -0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81693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0.2, 2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6B97A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205 (-0.242, -0.167)</w:t>
            </w:r>
          </w:p>
        </w:tc>
      </w:tr>
      <w:tr w:rsidR="00121A12" w:rsidRPr="004974A5" w14:paraId="5E48AE57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55DD8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Vitamin B</w:t>
            </w: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µ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E0FC6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FDACD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20 (-0.28, -0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9A2F8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3.4, 3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DDC48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556 (-0.601, -0.51)</w:t>
            </w:r>
          </w:p>
        </w:tc>
      </w:tr>
      <w:tr w:rsidR="00121A12" w:rsidRPr="004974A5" w14:paraId="113746B5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526EF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olate, µ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364CF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F25B4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2.4 (-3.5, -1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62F53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38.6, 17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26131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102 (-0.138, -0.066)</w:t>
            </w:r>
          </w:p>
        </w:tc>
      </w:tr>
      <w:tr w:rsidR="00121A12" w:rsidRPr="004974A5" w14:paraId="3B6B4DB3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0402F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antothenic acid, m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B07EA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B88BA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3 (-0.05, -0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936FD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0.7, 2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F65A6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054 (-0.092, -0.016)</w:t>
            </w:r>
          </w:p>
        </w:tc>
      </w:tr>
      <w:tr w:rsidR="00121A12" w:rsidRPr="004974A5" w14:paraId="73BC9228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08EF1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iotin, µ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86EE5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31BA2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5 (-0.8, -0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80AE4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7.0, 4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69C07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412 (-0.462, -0.362)</w:t>
            </w:r>
          </w:p>
        </w:tc>
      </w:tr>
      <w:tr w:rsidR="00121A12" w:rsidRPr="004974A5" w14:paraId="6A798AB8" w14:textId="77777777" w:rsidTr="00052E41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3FEBAA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Vitamin C, m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409839" w14:textId="77777777" w:rsidR="00121A12" w:rsidRPr="004974A5" w:rsidRDefault="00121A12" w:rsidP="00052E41">
            <w:pPr>
              <w:widowControl/>
              <w:spacing w:line="18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1C96C7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1.5 (-2.2, -0.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D1227E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-20.4, 9.9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24F938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119 (-0.169, -0.069)</w:t>
            </w:r>
          </w:p>
        </w:tc>
      </w:tr>
      <w:tr w:rsidR="00121A12" w:rsidRPr="004974A5" w14:paraId="473592D1" w14:textId="77777777" w:rsidTr="00052E41">
        <w:trPr>
          <w:trHeight w:val="227"/>
        </w:trPr>
        <w:tc>
          <w:tcPr>
            <w:tcW w:w="864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BA995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FA, Saturated fatty acid, MUFA, Monounsaturated fatty acid, PUFA, Polyunsaturated fatty acid</w:t>
            </w:r>
          </w:p>
        </w:tc>
      </w:tr>
      <w:tr w:rsidR="00121A12" w:rsidRPr="004974A5" w14:paraId="6EE135CF" w14:textId="77777777" w:rsidTr="00052E41">
        <w:trPr>
          <w:trHeight w:val="227"/>
        </w:trPr>
        <w:tc>
          <w:tcPr>
            <w:tcW w:w="86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E4606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Food photography method - weighed value) / (weighed value) × 100</w:t>
            </w:r>
          </w:p>
        </w:tc>
      </w:tr>
      <w:tr w:rsidR="00121A12" w:rsidRPr="004974A5" w14:paraId="5EF4445F" w14:textId="77777777" w:rsidTr="00052E41">
        <w:trPr>
          <w:trHeight w:val="227"/>
        </w:trPr>
        <w:tc>
          <w:tcPr>
            <w:tcW w:w="86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A3A1D" w14:textId="77777777" w:rsidR="00121A12" w:rsidRPr="004974A5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‡</w:t>
            </w: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Mean difference - 2SD, mean difference + 2SD)</w:t>
            </w:r>
          </w:p>
        </w:tc>
      </w:tr>
      <w:tr w:rsidR="00121A12" w:rsidRPr="00A175E8" w14:paraId="1DB91C40" w14:textId="77777777" w:rsidTr="00052E41">
        <w:trPr>
          <w:trHeight w:val="227"/>
        </w:trPr>
        <w:tc>
          <w:tcPr>
            <w:tcW w:w="86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FE88C" w14:textId="77777777" w:rsidR="00121A12" w:rsidRPr="00A175E8" w:rsidRDefault="00121A12" w:rsidP="00052E4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⁋ </w:t>
            </w:r>
            <w:r w:rsidRPr="004974A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 linear regression model included difference as a dependent variable and mean as an independent variable.</w:t>
            </w:r>
          </w:p>
        </w:tc>
      </w:tr>
    </w:tbl>
    <w:p w14:paraId="4DA5C46A" w14:textId="77777777" w:rsidR="00182085" w:rsidRDefault="00182085"/>
    <w:sectPr w:rsidR="0018208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AE2A6A" w14:textId="77777777" w:rsidR="00D964AA" w:rsidRDefault="00D964AA" w:rsidP="00121A12">
      <w:r>
        <w:separator/>
      </w:r>
    </w:p>
  </w:endnote>
  <w:endnote w:type="continuationSeparator" w:id="0">
    <w:p w14:paraId="22B9D9E3" w14:textId="77777777" w:rsidR="00D964AA" w:rsidRDefault="00D964AA" w:rsidP="00121A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18A363" w14:textId="77777777" w:rsidR="00D964AA" w:rsidRDefault="00D964AA" w:rsidP="00121A12">
      <w:r>
        <w:separator/>
      </w:r>
    </w:p>
  </w:footnote>
  <w:footnote w:type="continuationSeparator" w:id="0">
    <w:p w14:paraId="7BEF1502" w14:textId="77777777" w:rsidR="00D964AA" w:rsidRDefault="00D964AA" w:rsidP="00121A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c2NDExMrG0NLc0NbZQ0lEKTi0uzszPAykwqgUAF15tyCwAAAA="/>
  </w:docVars>
  <w:rsids>
    <w:rsidRoot w:val="006C5099"/>
    <w:rsid w:val="00073960"/>
    <w:rsid w:val="001143D9"/>
    <w:rsid w:val="00121A12"/>
    <w:rsid w:val="00124C53"/>
    <w:rsid w:val="001455E2"/>
    <w:rsid w:val="00175B83"/>
    <w:rsid w:val="00182085"/>
    <w:rsid w:val="001C1FC8"/>
    <w:rsid w:val="00220C9C"/>
    <w:rsid w:val="00226195"/>
    <w:rsid w:val="002717A1"/>
    <w:rsid w:val="002A0E0D"/>
    <w:rsid w:val="002C3B68"/>
    <w:rsid w:val="00337ABC"/>
    <w:rsid w:val="00392B84"/>
    <w:rsid w:val="003B3F30"/>
    <w:rsid w:val="00410180"/>
    <w:rsid w:val="00463BE8"/>
    <w:rsid w:val="004C6D3B"/>
    <w:rsid w:val="00525385"/>
    <w:rsid w:val="005661A5"/>
    <w:rsid w:val="005706BC"/>
    <w:rsid w:val="006C5099"/>
    <w:rsid w:val="006D460F"/>
    <w:rsid w:val="00721954"/>
    <w:rsid w:val="00742220"/>
    <w:rsid w:val="007F03B6"/>
    <w:rsid w:val="008464BE"/>
    <w:rsid w:val="0085015C"/>
    <w:rsid w:val="00976DEB"/>
    <w:rsid w:val="00982AAD"/>
    <w:rsid w:val="009B0800"/>
    <w:rsid w:val="009E0D5D"/>
    <w:rsid w:val="00AF2219"/>
    <w:rsid w:val="00BA2DD7"/>
    <w:rsid w:val="00BB0C59"/>
    <w:rsid w:val="00BC5E97"/>
    <w:rsid w:val="00C144B1"/>
    <w:rsid w:val="00C57255"/>
    <w:rsid w:val="00D964AA"/>
    <w:rsid w:val="00DD5A0F"/>
    <w:rsid w:val="00E67149"/>
    <w:rsid w:val="00E850A4"/>
    <w:rsid w:val="00ED604A"/>
    <w:rsid w:val="00ED705B"/>
    <w:rsid w:val="00EF77DC"/>
    <w:rsid w:val="00F65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9FC9AE0"/>
  <w15:chartTrackingRefBased/>
  <w15:docId w15:val="{8E168C03-8540-4846-84D3-3FAB7E7A4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1A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1A1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21A12"/>
  </w:style>
  <w:style w:type="paragraph" w:styleId="a5">
    <w:name w:val="footer"/>
    <w:basedOn w:val="a"/>
    <w:link w:val="a6"/>
    <w:uiPriority w:val="99"/>
    <w:unhideWhenUsed/>
    <w:rsid w:val="00121A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21A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2</Words>
  <Characters>3379</Characters>
  <Application>Microsoft Office Word</Application>
  <DocSecurity>0</DocSecurity>
  <Lines>28</Lines>
  <Paragraphs>7</Paragraphs>
  <ScaleCrop>false</ScaleCrop>
  <Company/>
  <LinksUpToDate>false</LinksUpToDate>
  <CharactersWithSpaces>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go Saeki</dc:creator>
  <cp:keywords/>
  <dc:description/>
  <cp:lastModifiedBy>佐伯圭吾</cp:lastModifiedBy>
  <cp:revision>4</cp:revision>
  <dcterms:created xsi:type="dcterms:W3CDTF">2020-06-22T11:36:00Z</dcterms:created>
  <dcterms:modified xsi:type="dcterms:W3CDTF">2020-06-23T14:33:00Z</dcterms:modified>
</cp:coreProperties>
</file>